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FEB" w:rsidRPr="00272832" w:rsidRDefault="00F01FEB" w:rsidP="00F01FEB">
      <w:pPr>
        <w:spacing w:after="0" w:line="480" w:lineRule="auto"/>
        <w:ind w:left="270" w:hanging="270"/>
        <w:rPr>
          <w:rFonts w:ascii="Arial" w:hAnsi="Arial" w:cs="Arial"/>
          <w:sz w:val="20"/>
          <w:szCs w:val="20"/>
        </w:rPr>
      </w:pPr>
      <w:r w:rsidRPr="00261306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6C05781" wp14:editId="7BE9E9C5">
            <wp:extent cx="5943600" cy="2948673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48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832">
        <w:rPr>
          <w:rFonts w:ascii="Arial" w:hAnsi="Arial" w:cs="Arial"/>
          <w:sz w:val="24"/>
          <w:szCs w:val="24"/>
        </w:rPr>
        <w:t xml:space="preserve"> </w:t>
      </w:r>
      <w:r w:rsidRPr="00272832">
        <w:rPr>
          <w:rFonts w:ascii="Arial" w:hAnsi="Arial" w:cs="Arial"/>
          <w:sz w:val="20"/>
          <w:szCs w:val="20"/>
        </w:rPr>
        <w:t>Supplementary file 6. Forest plot for changes in resting DBP in mmHg as a result of combined aerobic and resistance exercise.</w:t>
      </w:r>
    </w:p>
    <w:p w:rsidR="009831F4" w:rsidRDefault="009831F4">
      <w:bookmarkStart w:id="0" w:name="_GoBack"/>
      <w:bookmarkEnd w:id="0"/>
    </w:p>
    <w:sectPr w:rsidR="009831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8A2E76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BBC50DF"/>
    <w:multiLevelType w:val="multilevel"/>
    <w:tmpl w:val="D46E1BB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3BB6D8D"/>
    <w:multiLevelType w:val="multilevel"/>
    <w:tmpl w:val="50BE17EA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DBD462A"/>
    <w:multiLevelType w:val="multilevel"/>
    <w:tmpl w:val="7654078C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F7F363D"/>
    <w:multiLevelType w:val="multilevel"/>
    <w:tmpl w:val="40BE0C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D0C0A31"/>
    <w:multiLevelType w:val="multilevel"/>
    <w:tmpl w:val="6902F89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8782C9E"/>
    <w:multiLevelType w:val="multilevel"/>
    <w:tmpl w:val="1C62499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FF83A5B"/>
    <w:multiLevelType w:val="multilevel"/>
    <w:tmpl w:val="27C2C5C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24044DD"/>
    <w:multiLevelType w:val="multilevel"/>
    <w:tmpl w:val="FF6463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D783477"/>
    <w:multiLevelType w:val="multilevel"/>
    <w:tmpl w:val="3E14D1F6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9"/>
  </w:num>
  <w:num w:numId="5">
    <w:abstractNumId w:val="2"/>
  </w:num>
  <w:num w:numId="6">
    <w:abstractNumId w:val="8"/>
  </w:num>
  <w:num w:numId="7">
    <w:abstractNumId w:val="7"/>
  </w:num>
  <w:num w:numId="8">
    <w:abstractNumId w:val="0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FEB"/>
    <w:rsid w:val="00153416"/>
    <w:rsid w:val="001F285C"/>
    <w:rsid w:val="002033A3"/>
    <w:rsid w:val="00251C4E"/>
    <w:rsid w:val="002B7A9E"/>
    <w:rsid w:val="002E0AFF"/>
    <w:rsid w:val="002E2131"/>
    <w:rsid w:val="00420967"/>
    <w:rsid w:val="00464660"/>
    <w:rsid w:val="00484FE0"/>
    <w:rsid w:val="004E1C35"/>
    <w:rsid w:val="00522FA9"/>
    <w:rsid w:val="00664D06"/>
    <w:rsid w:val="007E3EB7"/>
    <w:rsid w:val="007F3024"/>
    <w:rsid w:val="007F5381"/>
    <w:rsid w:val="00834C50"/>
    <w:rsid w:val="009550B7"/>
    <w:rsid w:val="009831F4"/>
    <w:rsid w:val="009E257C"/>
    <w:rsid w:val="00AC5B65"/>
    <w:rsid w:val="00B6011D"/>
    <w:rsid w:val="00D859A5"/>
    <w:rsid w:val="00DC30B3"/>
    <w:rsid w:val="00E217CB"/>
    <w:rsid w:val="00E30CB8"/>
    <w:rsid w:val="00F01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FEB"/>
  </w:style>
  <w:style w:type="paragraph" w:styleId="Heading1">
    <w:name w:val="heading 1"/>
    <w:basedOn w:val="Normal"/>
    <w:next w:val="Normal"/>
    <w:link w:val="Heading1Char"/>
    <w:uiPriority w:val="9"/>
    <w:qFormat/>
    <w:rsid w:val="00F01FE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1FE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1FE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1FE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1FE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F01FE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01FEB"/>
  </w:style>
  <w:style w:type="character" w:customStyle="1" w:styleId="Heading1Char">
    <w:name w:val="Heading 1 Char"/>
    <w:basedOn w:val="DefaultParagraphFont"/>
    <w:link w:val="Heading1"/>
    <w:uiPriority w:val="9"/>
    <w:rsid w:val="00F01FE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1FE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1FE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1FE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1FE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F01FEB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F01FEB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F01FEB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F01FEB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F01FEB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F01FEB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F01FEB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F01FEB"/>
    <w:rPr>
      <w:color w:val="808080"/>
    </w:rPr>
  </w:style>
  <w:style w:type="character" w:customStyle="1" w:styleId="JATSsupplabel">
    <w:name w:val="JATS.supp.label"/>
    <w:basedOn w:val="PlaceholderText"/>
    <w:rsid w:val="00F01FEB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F01FEB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F01FEB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F01FEB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01FE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F01FEB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F01FEB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F01FEB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F01FEB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F01FEB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F01FEB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F01FEB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F01FEB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F01FEB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F01FEB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F01FEB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F01FEB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F01FEB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F01FEB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F01FEB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F01FEB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F01FEB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F01FEB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F01FEB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F01FEB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F01FEB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F01FEB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F01FEB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F01FEB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F01FEB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F01FEB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F01FEB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F01FEB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F01FEB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F01FEB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F01FEB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F01FEB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F01FEB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F01FEB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F01FEB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F01FEB"/>
    <w:rPr>
      <w:b/>
      <w:bCs/>
    </w:rPr>
  </w:style>
  <w:style w:type="character" w:customStyle="1" w:styleId="JATSitalic">
    <w:name w:val="JATS.italic"/>
    <w:basedOn w:val="Emphasis"/>
    <w:rsid w:val="00F01FEB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F01FEB"/>
    <w:rPr>
      <w:i/>
      <w:iCs/>
    </w:rPr>
  </w:style>
  <w:style w:type="character" w:customStyle="1" w:styleId="JATSbolditalic">
    <w:name w:val="JATS.bold.italic"/>
    <w:basedOn w:val="Strong"/>
    <w:rsid w:val="00F01FEB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F01FEB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F01FEB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F01FEB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F01FE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01FEB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F01FEB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F01FEB"/>
    <w:rPr>
      <w:rFonts w:ascii="Cambria" w:hAnsi="Cambria"/>
      <w:iCs/>
    </w:rPr>
  </w:style>
  <w:style w:type="character" w:customStyle="1" w:styleId="JATSsc">
    <w:name w:val="JATS.sc"/>
    <w:basedOn w:val="PlaceholderText"/>
    <w:rsid w:val="00F01FEB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F01FEB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F01FEB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F01FEB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F01FEB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F01FEB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F01FEB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F01FEB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F01FEB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F01FEB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F01FEB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F01FEB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F01FEB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F01FEB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F01FEB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F01FEB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F01FEB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F01FEB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F01FEB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F01FEB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F01FEB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F01FEB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F01FEB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F01FEB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F01FEB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F01FEB"/>
    <w:rPr>
      <w:rFonts w:ascii="Cambria" w:hAnsi="Cambria"/>
    </w:rPr>
  </w:style>
  <w:style w:type="character" w:customStyle="1" w:styleId="JATShighlight">
    <w:name w:val="JATS.highlight"/>
    <w:basedOn w:val="PlaceholderText"/>
    <w:rsid w:val="00F01FEB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F01FEB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F01FEB"/>
    <w:rPr>
      <w:rFonts w:ascii="Cambria" w:hAnsi="Cambria"/>
    </w:rPr>
  </w:style>
  <w:style w:type="character" w:customStyle="1" w:styleId="JATSfundawardid">
    <w:name w:val="JATS.fund.award.id"/>
    <w:basedOn w:val="PlaceholderText"/>
    <w:rsid w:val="00F01FEB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F01FEB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F01FE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F01FEB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F01FE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F01FEB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F01FEB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F01FEB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F01FEB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F01FEB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F01FEB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F01FEB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F01FEB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F01FEB"/>
    <w:rPr>
      <w:rFonts w:ascii="Cambria" w:hAnsi="Cambria"/>
    </w:rPr>
  </w:style>
  <w:style w:type="character" w:customStyle="1" w:styleId="JATSauthorsurname">
    <w:name w:val="JATS.author.surname"/>
    <w:basedOn w:val="PlaceholderText"/>
    <w:rsid w:val="00F01FEB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F01FEB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F01FEB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F01FEB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F01FEB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F01FEB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F01FEB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F01FEB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F01FEB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F01FEB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F01FEB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F01FEB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F01FEB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F01FEB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F01FEB"/>
    <w:pPr>
      <w:ind w:left="720" w:hanging="360"/>
      <w:contextualSpacing/>
    </w:pPr>
  </w:style>
  <w:style w:type="character" w:customStyle="1" w:styleId="JATScountry">
    <w:name w:val="JATS.country"/>
    <w:basedOn w:val="Emphasis"/>
    <w:rsid w:val="00F01FEB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F01FEB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F01FEB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F01FEB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F01FEB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F01FEB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F01FEB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F01FEB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F01FEB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F01FEB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F01FEB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F01FEB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F01FEB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F01FEB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F01FEB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F01FEB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F01FEB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F01FEB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F01FEB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F01FEB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F01FEB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F01FEB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F01FEB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F01FEB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F01FEB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F01FEB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F01FEB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F01FEB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F01FEB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F01FEB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F01FEB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F01FEB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F01FEB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F01FEB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F01FEB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F01FEB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F01FEB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F01FEB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F01FEB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F01FEB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F01FEB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F01FEB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F01FEB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F01FEB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F01FEB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F01FEB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F01FEB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F01FEB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F01FEB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F01FEB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F01FEB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F01FEB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F01FEB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F01FEB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F01FEB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F01FEB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F01FEB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01F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F01FEB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F01FEB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F01FEB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F01FEB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F01FEB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F01FEB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F01FEB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F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F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FEB"/>
  </w:style>
  <w:style w:type="paragraph" w:styleId="Heading1">
    <w:name w:val="heading 1"/>
    <w:basedOn w:val="Normal"/>
    <w:next w:val="Normal"/>
    <w:link w:val="Heading1Char"/>
    <w:uiPriority w:val="9"/>
    <w:qFormat/>
    <w:rsid w:val="00F01FE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1FE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1FE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1FE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1FE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F01FE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01FEB"/>
  </w:style>
  <w:style w:type="character" w:customStyle="1" w:styleId="Heading1Char">
    <w:name w:val="Heading 1 Char"/>
    <w:basedOn w:val="DefaultParagraphFont"/>
    <w:link w:val="Heading1"/>
    <w:uiPriority w:val="9"/>
    <w:rsid w:val="00F01FE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1FE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1FE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1FE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1FE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F01FEB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F01FEB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F01FEB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F01FEB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F01FEB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F01FEB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F01FEB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F01FEB"/>
    <w:rPr>
      <w:color w:val="808080"/>
    </w:rPr>
  </w:style>
  <w:style w:type="character" w:customStyle="1" w:styleId="JATSsupplabel">
    <w:name w:val="JATS.supp.label"/>
    <w:basedOn w:val="PlaceholderText"/>
    <w:rsid w:val="00F01FEB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F01FEB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F01FEB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F01FEB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01FE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F01FEB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F01FEB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F01FEB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F01FEB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F01FEB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F01FEB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F01FEB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F01FEB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F01FEB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F01FEB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F01FEB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F01FEB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F01FEB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F01FEB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F01FEB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F01FEB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F01FEB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F01FEB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F01FEB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F01FEB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F01FEB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F01FEB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F01FEB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F01FEB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F01FEB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F01FEB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F01FEB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F01FEB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F01FEB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F01FEB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F01FEB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F01FEB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F01FEB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F01FEB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F01FEB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F01FEB"/>
    <w:rPr>
      <w:b/>
      <w:bCs/>
    </w:rPr>
  </w:style>
  <w:style w:type="character" w:customStyle="1" w:styleId="JATSitalic">
    <w:name w:val="JATS.italic"/>
    <w:basedOn w:val="Emphasis"/>
    <w:rsid w:val="00F01FEB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F01FEB"/>
    <w:rPr>
      <w:i/>
      <w:iCs/>
    </w:rPr>
  </w:style>
  <w:style w:type="character" w:customStyle="1" w:styleId="JATSbolditalic">
    <w:name w:val="JATS.bold.italic"/>
    <w:basedOn w:val="Strong"/>
    <w:rsid w:val="00F01FEB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F01FEB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F01FEB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F01FEB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F01FE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01FEB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F01FEB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F01FEB"/>
    <w:rPr>
      <w:rFonts w:ascii="Cambria" w:hAnsi="Cambria"/>
      <w:iCs/>
    </w:rPr>
  </w:style>
  <w:style w:type="character" w:customStyle="1" w:styleId="JATSsc">
    <w:name w:val="JATS.sc"/>
    <w:basedOn w:val="PlaceholderText"/>
    <w:rsid w:val="00F01FEB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F01FEB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F01FEB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F01FEB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F01FEB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F01FEB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F01FEB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F01FEB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F01FEB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F01FEB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F01FEB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F01FEB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F01FEB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F01FEB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F01FEB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F01FEB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F01FEB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F01FEB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F01FEB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F01FEB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F01FEB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F01FEB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F01FEB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F01FEB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F01FEB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F01FEB"/>
    <w:rPr>
      <w:rFonts w:ascii="Cambria" w:hAnsi="Cambria"/>
    </w:rPr>
  </w:style>
  <w:style w:type="character" w:customStyle="1" w:styleId="JATShighlight">
    <w:name w:val="JATS.highlight"/>
    <w:basedOn w:val="PlaceholderText"/>
    <w:rsid w:val="00F01FEB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F01FEB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F01FEB"/>
    <w:rPr>
      <w:rFonts w:ascii="Cambria" w:hAnsi="Cambria"/>
    </w:rPr>
  </w:style>
  <w:style w:type="character" w:customStyle="1" w:styleId="JATSfundawardid">
    <w:name w:val="JATS.fund.award.id"/>
    <w:basedOn w:val="PlaceholderText"/>
    <w:rsid w:val="00F01FEB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F01FEB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F01FE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F01FEB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F01FE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F01FEB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F01FEB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F01FEB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F01FEB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F01FEB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F01FEB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F01FEB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F01FEB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F01FEB"/>
    <w:rPr>
      <w:rFonts w:ascii="Cambria" w:hAnsi="Cambria"/>
    </w:rPr>
  </w:style>
  <w:style w:type="character" w:customStyle="1" w:styleId="JATSauthorsurname">
    <w:name w:val="JATS.author.surname"/>
    <w:basedOn w:val="PlaceholderText"/>
    <w:rsid w:val="00F01FEB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F01FEB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F01FEB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F01FEB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F01FEB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F01FEB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F01FEB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F01FEB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F01FEB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F01FEB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F01FEB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F01FEB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F01FEB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F01FEB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F01FEB"/>
    <w:pPr>
      <w:ind w:left="720" w:hanging="360"/>
      <w:contextualSpacing/>
    </w:pPr>
  </w:style>
  <w:style w:type="character" w:customStyle="1" w:styleId="JATScountry">
    <w:name w:val="JATS.country"/>
    <w:basedOn w:val="Emphasis"/>
    <w:rsid w:val="00F01FEB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F01FEB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F01FEB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F01FEB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F01FEB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F01FEB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F01FEB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F01FEB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F01FEB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F01FEB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F01FEB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F01FEB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F01FEB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F01FEB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F01FEB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F01FEB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F01FEB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F01FEB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F01FEB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F01FEB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F01FEB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F01FEB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F01FEB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F01FEB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F01FEB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F01FEB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F01FEB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F01FEB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F01FEB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F01FEB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F01FEB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F01FEB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F01FEB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F01FEB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F01FEB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F01FEB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F01FEB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F01FEB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F01FEB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F01FEB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F01FEB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F01FEB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F01FEB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F01FEB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F01FEB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F01FEB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F01FEB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F01FEB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F01FEB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F01FEB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F01FEB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F01FEB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F01FEB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F01FEB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F01FEB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F01FEB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F01FEB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01F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F01FEB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F01FEB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F01FEB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F01FEB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F01FEB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F01FEB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F01FEB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F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F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ndawi Publishing</Company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Mohammad</dc:creator>
  <cp:lastModifiedBy>Ali Mohammad</cp:lastModifiedBy>
  <cp:revision>1</cp:revision>
  <dcterms:created xsi:type="dcterms:W3CDTF">2018-10-28T08:37:00Z</dcterms:created>
  <dcterms:modified xsi:type="dcterms:W3CDTF">2018-10-28T08:39:00Z</dcterms:modified>
</cp:coreProperties>
</file>